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4A5D95" w14:textId="77777777" w:rsidR="00151855" w:rsidRPr="00151855" w:rsidRDefault="00151855" w:rsidP="00151855">
      <w:pPr>
        <w:rPr>
          <w:rFonts w:ascii="Times New Roman" w:hAnsi="Times New Roman" w:cs="Times New Roman"/>
          <w:b/>
          <w:sz w:val="24"/>
          <w:szCs w:val="24"/>
        </w:rPr>
      </w:pPr>
      <w:r w:rsidRPr="00151855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bookmarkStart w:id="0" w:name="_GoBack"/>
      <w:bookmarkEnd w:id="0"/>
      <w:r w:rsidRPr="00151855">
        <w:rPr>
          <w:rFonts w:ascii="Times New Roman" w:hAnsi="Times New Roman" w:cs="Times New Roman"/>
          <w:b/>
          <w:sz w:val="24"/>
          <w:szCs w:val="24"/>
        </w:rPr>
        <w:t>legends</w:t>
      </w:r>
    </w:p>
    <w:p w14:paraId="3AE1027D" w14:textId="77777777" w:rsidR="00151855" w:rsidRDefault="00151855" w:rsidP="00151855">
      <w:pPr>
        <w:jc w:val="left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0B7AC0A1" w14:textId="3B79633E" w:rsidR="00151855" w:rsidRPr="00151855" w:rsidRDefault="00151855" w:rsidP="00151855">
      <w:pPr>
        <w:jc w:val="left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Supplementary</w:t>
      </w:r>
      <w:r w:rsidRPr="00151855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 Table 1. 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Primer sequences for qPCR and plasmid construct</w:t>
      </w:r>
    </w:p>
    <w:p w14:paraId="4E34DE62" w14:textId="77777777" w:rsidR="00151855" w:rsidRPr="00151855" w:rsidRDefault="00151855" w:rsidP="00151855">
      <w:pPr>
        <w:jc w:val="left"/>
        <w:rPr>
          <w:rFonts w:ascii="Arial" w:hAnsi="Arial" w:cs="Arial"/>
          <w:b/>
          <w:sz w:val="24"/>
          <w:szCs w:val="24"/>
        </w:rPr>
      </w:pPr>
    </w:p>
    <w:p w14:paraId="69584570" w14:textId="77777777" w:rsidR="00151855" w:rsidRPr="00151855" w:rsidRDefault="00151855" w:rsidP="00151855">
      <w:pPr>
        <w:jc w:val="left"/>
        <w:rPr>
          <w:rFonts w:ascii="Times New Roman" w:eastAsia="新細明體" w:hAnsi="Times New Roman" w:cs="Times New Roman"/>
          <w:b/>
          <w:sz w:val="24"/>
          <w:lang w:eastAsia="zh-TW"/>
        </w:rPr>
      </w:pP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Supplementary</w:t>
      </w:r>
      <w:r w:rsidRPr="00151855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 Table 2. </w:t>
      </w:r>
      <w:r w:rsidRPr="00151855">
        <w:rPr>
          <w:rFonts w:ascii="Times New Roman" w:eastAsia="新細明體" w:hAnsi="Times New Roman" w:cs="Times New Roman"/>
          <w:b/>
          <w:sz w:val="24"/>
          <w:lang w:eastAsia="zh-TW"/>
        </w:rPr>
        <w:t xml:space="preserve">Antibody for Western blot and 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immunohistochemistry</w:t>
      </w:r>
    </w:p>
    <w:p w14:paraId="6F41A5DD" w14:textId="77777777" w:rsidR="00151855" w:rsidRPr="00151855" w:rsidRDefault="00151855" w:rsidP="00036230">
      <w:pPr>
        <w:rPr>
          <w:rStyle w:val="fontstyle01"/>
          <w:rFonts w:ascii="Arial" w:hAnsi="Arial" w:cs="Arial"/>
          <w:b/>
          <w:color w:val="auto"/>
          <w:sz w:val="24"/>
          <w:szCs w:val="24"/>
        </w:rPr>
      </w:pPr>
    </w:p>
    <w:p w14:paraId="018C9C76" w14:textId="71362545" w:rsidR="00036230" w:rsidRPr="003A5F8B" w:rsidRDefault="00151855" w:rsidP="00036230">
      <w:pPr>
        <w:rPr>
          <w:rStyle w:val="fontstyle01"/>
          <w:rFonts w:ascii="Arial" w:hAnsi="Arial" w:cs="Arial"/>
          <w:b/>
          <w:color w:val="auto"/>
          <w:sz w:val="24"/>
          <w:szCs w:val="24"/>
        </w:rPr>
      </w:pP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Supplementary</w:t>
      </w:r>
      <w:r w:rsidRPr="00151855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 Figure S1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.</w:t>
      </w:r>
      <w:r w:rsidRPr="00151855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 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Melatonin did not have any significant effects on</w:t>
      </w:r>
      <w:r w:rsidRPr="00151855">
        <w:rPr>
          <w:rFonts w:ascii="Times New Roman" w:eastAsia="新細明體" w:hAnsi="Times New Roman" w:cs="Times New Roman"/>
          <w:b/>
          <w:kern w:val="0"/>
          <w:sz w:val="24"/>
          <w:szCs w:val="24"/>
          <w:lang w:eastAsia="zh-TW"/>
        </w:rPr>
        <w:t xml:space="preserve"> </w:t>
      </w:r>
      <w:r w:rsidRPr="00151855">
        <w:rPr>
          <w:rFonts w:ascii="Times New Roman" w:eastAsia="標楷體" w:hAnsi="Times New Roman" w:cs="Times New Roman"/>
          <w:b/>
          <w:bCs/>
          <w:sz w:val="24"/>
          <w:szCs w:val="24"/>
          <w:lang w:eastAsia="zh-TW"/>
        </w:rPr>
        <w:t>IL-1</w:t>
      </w:r>
      <w:r w:rsidRPr="00151855">
        <w:rPr>
          <w:rFonts w:ascii="Times New Roman" w:eastAsia="標楷體" w:hAnsi="Times New Roman" w:cs="Times New Roman"/>
          <w:b/>
          <w:bCs/>
          <w:sz w:val="24"/>
          <w:szCs w:val="24"/>
          <w:lang w:eastAsia="zh-TW"/>
        </w:rPr>
        <w:sym w:font="Symbol" w:char="F062"/>
      </w:r>
      <w:r w:rsidRPr="00151855">
        <w:rPr>
          <w:rFonts w:ascii="Times New Roman" w:eastAsia="標楷體" w:hAnsi="Times New Roman" w:cs="Times New Roman"/>
          <w:b/>
          <w:bCs/>
          <w:sz w:val="24"/>
          <w:szCs w:val="24"/>
          <w:lang w:eastAsia="zh-TW"/>
        </w:rPr>
        <w:t>, IL-6, or IL-17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 </w:t>
      </w:r>
      <w:r w:rsidRPr="00151855">
        <w:rPr>
          <w:rFonts w:ascii="Times New Roman" w:eastAsia="標楷體" w:hAnsi="Times New Roman" w:cs="Times New Roman"/>
          <w:b/>
          <w:bCs/>
          <w:sz w:val="24"/>
          <w:szCs w:val="24"/>
          <w:lang w:eastAsia="zh-TW"/>
        </w:rPr>
        <w:t>mRNA</w:t>
      </w:r>
      <w:r w:rsidRPr="00151855">
        <w:rPr>
          <w:rFonts w:ascii="Times New Roman" w:eastAsia="新細明體" w:hAnsi="Times New Roman" w:cs="Times New Roman"/>
          <w:b/>
          <w:kern w:val="0"/>
          <w:sz w:val="24"/>
          <w:szCs w:val="24"/>
          <w:lang w:eastAsia="zh-TW"/>
        </w:rPr>
        <w:t xml:space="preserve"> levels</w:t>
      </w:r>
      <w:r w:rsidRPr="00151855">
        <w:rPr>
          <w:rFonts w:ascii="Times New Roman" w:eastAsia="標楷體" w:hAnsi="Times New Roman" w:cs="Times New Roman"/>
          <w:b/>
          <w:sz w:val="24"/>
          <w:szCs w:val="24"/>
          <w:lang w:eastAsia="zh-TW"/>
        </w:rPr>
        <w:t xml:space="preserve"> in OASFs.</w:t>
      </w:r>
      <w:r w:rsidRPr="00151855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 xml:space="preserve"> </w:t>
      </w:r>
      <w:r w:rsidRPr="00151855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Treated</w:t>
      </w:r>
      <w:r w:rsidRPr="00151855">
        <w:rPr>
          <w:rFonts w:ascii="Times New Roman" w:eastAsia="標楷體" w:hAnsi="Times New Roman" w:cs="Times New Roman"/>
          <w:bCs/>
          <w:sz w:val="24"/>
          <w:szCs w:val="24"/>
          <w:lang w:eastAsia="zh-TW"/>
        </w:rPr>
        <w:t xml:space="preserve"> OASFs with 0-1 mM of melatonin </w:t>
      </w:r>
      <w:r w:rsidRPr="00151855">
        <w:rPr>
          <w:rFonts w:ascii="Times New Roman" w:eastAsia="新細明體" w:hAnsi="Times New Roman" w:cs="Times New Roman"/>
          <w:bCs/>
          <w:kern w:val="0"/>
          <w:sz w:val="24"/>
          <w:szCs w:val="24"/>
          <w:lang w:eastAsia="zh-TW"/>
        </w:rPr>
        <w:t>for 24 h.</w:t>
      </w:r>
      <w:r w:rsidRPr="00151855">
        <w:rPr>
          <w:rFonts w:ascii="Times New Roman" w:eastAsia="標楷體" w:hAnsi="Times New Roman" w:cs="Times New Roman"/>
          <w:kern w:val="0"/>
          <w:sz w:val="24"/>
          <w:szCs w:val="24"/>
          <w:lang w:eastAsia="zh-TW"/>
        </w:rPr>
        <w:t xml:space="preserve"> </w:t>
      </w:r>
      <w:r w:rsidRPr="00151855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qPCR assays </w:t>
      </w:r>
      <w:r w:rsidRPr="00151855">
        <w:rPr>
          <w:rFonts w:ascii="Times New Roman" w:eastAsia="新細明體" w:hAnsi="Times New Roman" w:cs="Times New Roman"/>
          <w:bCs/>
          <w:kern w:val="0"/>
          <w:sz w:val="24"/>
          <w:szCs w:val="24"/>
          <w:lang w:eastAsia="zh-TW"/>
        </w:rPr>
        <w:t xml:space="preserve">(n=3) </w:t>
      </w:r>
      <w:r w:rsidRPr="00151855">
        <w:rPr>
          <w:rFonts w:ascii="Times New Roman" w:eastAsia="新細明體" w:hAnsi="Times New Roman" w:cs="Times New Roman"/>
          <w:sz w:val="24"/>
          <w:szCs w:val="24"/>
          <w:lang w:eastAsia="zh-TW"/>
        </w:rPr>
        <w:t>quantified</w:t>
      </w:r>
      <w:r w:rsidRPr="00151855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</w:t>
      </w:r>
      <w:r w:rsidRPr="00151855">
        <w:rPr>
          <w:rFonts w:ascii="Times New Roman" w:eastAsia="新細明體" w:hAnsi="Times New Roman" w:cs="Times New Roman"/>
          <w:sz w:val="24"/>
          <w:szCs w:val="24"/>
          <w:lang w:eastAsia="zh-TW"/>
        </w:rPr>
        <w:t>IL-1</w:t>
      </w:r>
      <w:r w:rsidRPr="00151855">
        <w:rPr>
          <w:rFonts w:ascii="Symbol" w:eastAsia="新細明體" w:hAnsi="Symbol" w:cs="Times New Roman"/>
          <w:sz w:val="24"/>
          <w:szCs w:val="24"/>
          <w:lang w:eastAsia="zh-TW"/>
        </w:rPr>
        <w:t></w:t>
      </w:r>
      <w:r w:rsidRPr="00151855">
        <w:rPr>
          <w:rFonts w:ascii="Times New Roman" w:eastAsia="新細明體" w:hAnsi="Times New Roman" w:cs="Times New Roman"/>
          <w:sz w:val="24"/>
          <w:szCs w:val="24"/>
          <w:lang w:eastAsia="zh-TW"/>
        </w:rPr>
        <w:t>, Il-6, and IL-17</w:t>
      </w:r>
      <w:r w:rsidRPr="00151855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transcription levels.</w:t>
      </w:r>
    </w:p>
    <w:p w14:paraId="0A5B01D5" w14:textId="77777777" w:rsidR="00036230" w:rsidRPr="003A5F8B" w:rsidRDefault="00036230" w:rsidP="00036230">
      <w:pPr>
        <w:rPr>
          <w:rStyle w:val="fontstyle01"/>
          <w:rFonts w:ascii="Arial" w:hAnsi="Arial" w:cs="Arial"/>
          <w:b/>
          <w:color w:val="auto"/>
          <w:sz w:val="24"/>
          <w:szCs w:val="24"/>
        </w:rPr>
      </w:pPr>
    </w:p>
    <w:p w14:paraId="3C5C2ACB" w14:textId="77777777" w:rsidR="00151855" w:rsidRPr="00151855" w:rsidRDefault="00151855" w:rsidP="00151855">
      <w:pPr>
        <w:spacing w:line="400" w:lineRule="atLeast"/>
        <w:rPr>
          <w:rFonts w:ascii="Times New Roman" w:eastAsia="新細明體" w:hAnsi="Times New Roman" w:cs="Times New Roman"/>
          <w:b/>
          <w:color w:val="000000"/>
          <w:kern w:val="0"/>
          <w:sz w:val="24"/>
          <w:szCs w:val="24"/>
          <w:lang w:eastAsia="zh-TW"/>
        </w:rPr>
      </w:pP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Supplementary</w:t>
      </w:r>
      <w:r w:rsidRPr="00151855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 Figure S2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.</w:t>
      </w:r>
      <w:r w:rsidRPr="00151855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 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Melatonin did not 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u w:color="82C42A"/>
          <w:lang w:eastAsia="zh-TW"/>
        </w:rPr>
        <w:t xml:space="preserve">concentration-dependently enhanced miR-106 </w:t>
      </w:r>
      <w:r w:rsidRPr="00151855">
        <w:rPr>
          <w:rFonts w:ascii="Times New Roman" w:eastAsia="標楷體" w:hAnsi="Times New Roman" w:cs="Times New Roman"/>
          <w:b/>
          <w:sz w:val="24"/>
          <w:szCs w:val="24"/>
          <w:lang w:eastAsia="zh-TW"/>
        </w:rPr>
        <w:t>expression in OASFs.</w:t>
      </w:r>
      <w:r w:rsidRPr="00151855">
        <w:rPr>
          <w:rFonts w:ascii="Times New Roman" w:eastAsia="標楷體" w:hAnsi="Times New Roman" w:cs="Times New Roman"/>
          <w:bCs/>
          <w:sz w:val="24"/>
          <w:szCs w:val="24"/>
          <w:lang w:eastAsia="zh-TW"/>
        </w:rPr>
        <w:t xml:space="preserve"> </w:t>
      </w:r>
      <w:r w:rsidRPr="00151855">
        <w:rPr>
          <w:rFonts w:ascii="Times New Roman" w:eastAsia="新細明體" w:hAnsi="Times New Roman" w:cs="Times New Roman"/>
          <w:kern w:val="0"/>
          <w:sz w:val="24"/>
          <w:szCs w:val="24"/>
          <w:lang w:eastAsia="zh-TW"/>
        </w:rPr>
        <w:t xml:space="preserve">OASFs were treated with different concentrations of </w:t>
      </w:r>
      <w:r w:rsidRPr="00151855">
        <w:rPr>
          <w:rFonts w:ascii="Times New Roman" w:eastAsia="標楷體" w:hAnsi="Times New Roman" w:cs="Times New Roman"/>
          <w:sz w:val="24"/>
          <w:szCs w:val="24"/>
          <w:lang w:eastAsia="zh-TW"/>
        </w:rPr>
        <w:t>melatonin</w:t>
      </w:r>
      <w:r w:rsidRPr="00151855">
        <w:rPr>
          <w:rFonts w:ascii="Times New Roman" w:eastAsia="新細明體" w:hAnsi="Times New Roman" w:cs="Times New Roman"/>
          <w:kern w:val="0"/>
          <w:sz w:val="24"/>
          <w:szCs w:val="24"/>
          <w:lang w:eastAsia="zh-TW"/>
        </w:rPr>
        <w:t xml:space="preserve"> (0-1 mM) for 24 h</w:t>
      </w:r>
      <w:r w:rsidRPr="00151855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, then analyzed by qPCR for miR-106 expression </w:t>
      </w:r>
      <w:bookmarkStart w:id="1" w:name="OLE_LINK6"/>
      <w:r w:rsidRPr="00151855">
        <w:rPr>
          <w:rFonts w:ascii="Times New Roman" w:eastAsia="新細明體" w:hAnsi="Times New Roman" w:cs="Times New Roman"/>
          <w:bCs/>
          <w:kern w:val="0"/>
          <w:sz w:val="24"/>
          <w:szCs w:val="24"/>
          <w:lang w:eastAsia="zh-TW"/>
        </w:rPr>
        <w:t>(n=6)</w:t>
      </w:r>
      <w:bookmarkEnd w:id="1"/>
      <w:r w:rsidRPr="00151855">
        <w:rPr>
          <w:rFonts w:ascii="Times New Roman" w:eastAsia="新細明體" w:hAnsi="Times New Roman" w:cs="Times New Roman"/>
          <w:sz w:val="24"/>
          <w:szCs w:val="24"/>
          <w:lang w:eastAsia="zh-TW"/>
        </w:rPr>
        <w:t>.</w:t>
      </w:r>
    </w:p>
    <w:p w14:paraId="7AA22D91" w14:textId="77777777" w:rsidR="00036230" w:rsidRPr="00151855" w:rsidRDefault="00036230" w:rsidP="00036230">
      <w:pPr>
        <w:rPr>
          <w:rStyle w:val="fontstyle01"/>
          <w:rFonts w:ascii="Arial" w:hAnsi="Arial" w:cs="Arial"/>
          <w:color w:val="auto"/>
          <w:sz w:val="24"/>
          <w:szCs w:val="24"/>
        </w:rPr>
      </w:pPr>
    </w:p>
    <w:p w14:paraId="00865D21" w14:textId="77777777" w:rsidR="00151855" w:rsidRPr="00151855" w:rsidRDefault="00151855" w:rsidP="00151855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Supplementary</w:t>
      </w:r>
      <w:r w:rsidRPr="00151855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 Figure S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3. Uncropped blots for Western blot</w:t>
      </w:r>
      <w:r w:rsidRPr="00151855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>.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 </w:t>
      </w:r>
      <w:r w:rsidRPr="00151855">
        <w:rPr>
          <w:rFonts w:ascii="Times New Roman" w:eastAsia="新細明體" w:hAnsi="Times New Roman" w:cs="Times New Roman"/>
          <w:sz w:val="24"/>
          <w:szCs w:val="24"/>
          <w:lang w:eastAsia="zh-TW"/>
        </w:rPr>
        <w:t>The Fig 2F, 2G, 2H, and 3A uncropped blots.</w:t>
      </w:r>
    </w:p>
    <w:p w14:paraId="2B5B6FF5" w14:textId="147F79DE" w:rsidR="00036230" w:rsidRDefault="00036230" w:rsidP="00036230">
      <w:pPr>
        <w:jc w:val="left"/>
        <w:rPr>
          <w:rStyle w:val="fontstyle01"/>
          <w:rFonts w:ascii="Arial" w:hAnsi="Arial" w:cs="Arial"/>
          <w:b/>
          <w:color w:val="auto"/>
          <w:sz w:val="24"/>
          <w:szCs w:val="24"/>
        </w:rPr>
      </w:pPr>
    </w:p>
    <w:p w14:paraId="3900FCB9" w14:textId="77777777" w:rsidR="00151855" w:rsidRPr="00151855" w:rsidRDefault="00151855" w:rsidP="00151855">
      <w:pPr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TW"/>
        </w:rPr>
      </w:pP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Supplementary</w:t>
      </w:r>
      <w:r w:rsidRPr="00151855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 Figure S4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. Uncropped blots for Western blot</w:t>
      </w:r>
      <w:r w:rsidRPr="00151855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>.</w:t>
      </w:r>
      <w:r w:rsidRPr="00151855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 </w:t>
      </w:r>
      <w:r w:rsidRPr="00151855">
        <w:rPr>
          <w:rFonts w:ascii="Times New Roman" w:eastAsia="新細明體" w:hAnsi="Times New Roman" w:cs="Times New Roman"/>
          <w:sz w:val="24"/>
          <w:szCs w:val="24"/>
          <w:lang w:eastAsia="zh-TW"/>
        </w:rPr>
        <w:t>The Fig 3K and 4D-F uncropped blots.</w:t>
      </w:r>
    </w:p>
    <w:p w14:paraId="21E0A072" w14:textId="507BD9D6" w:rsidR="00151855" w:rsidRPr="00151855" w:rsidRDefault="00151855" w:rsidP="00151855">
      <w:pPr>
        <w:rPr>
          <w:rFonts w:hint="eastAsia"/>
          <w:b/>
          <w:bCs/>
        </w:rPr>
      </w:pPr>
    </w:p>
    <w:p w14:paraId="7972F690" w14:textId="77777777" w:rsidR="00151855" w:rsidRPr="00151855" w:rsidRDefault="00151855" w:rsidP="00036230">
      <w:pPr>
        <w:jc w:val="left"/>
        <w:rPr>
          <w:rStyle w:val="fontstyle01"/>
          <w:rFonts w:ascii="Arial" w:hAnsi="Arial" w:cs="Arial"/>
          <w:b/>
          <w:color w:val="auto"/>
          <w:sz w:val="24"/>
          <w:szCs w:val="24"/>
        </w:rPr>
      </w:pPr>
    </w:p>
    <w:p w14:paraId="7D1774BC" w14:textId="77777777" w:rsidR="006268DF" w:rsidRPr="003A5F8B" w:rsidRDefault="006268DF" w:rsidP="006268DF">
      <w:pPr>
        <w:jc w:val="left"/>
        <w:rPr>
          <w:rFonts w:ascii="Arial" w:hAnsi="Arial" w:cs="Arial"/>
          <w:kern w:val="0"/>
          <w:sz w:val="24"/>
          <w:szCs w:val="24"/>
        </w:rPr>
      </w:pPr>
    </w:p>
    <w:p w14:paraId="0C59635E" w14:textId="1A2C73A4" w:rsidR="00CA1C3F" w:rsidRPr="00813748" w:rsidRDefault="00CA1C3F" w:rsidP="00B338A4">
      <w:pPr>
        <w:jc w:val="left"/>
        <w:rPr>
          <w:rFonts w:ascii="Arial" w:hAnsi="Arial" w:cs="Arial"/>
          <w:b/>
        </w:rPr>
      </w:pPr>
    </w:p>
    <w:sectPr w:rsidR="00CA1C3F" w:rsidRPr="00813748" w:rsidSect="00CA1C3F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B1620" w14:textId="77777777" w:rsidR="00E622E7" w:rsidRDefault="00E622E7" w:rsidP="00B338A4">
      <w:r>
        <w:separator/>
      </w:r>
    </w:p>
  </w:endnote>
  <w:endnote w:type="continuationSeparator" w:id="0">
    <w:p w14:paraId="0B5C0327" w14:textId="77777777" w:rsidR="00E622E7" w:rsidRDefault="00E622E7" w:rsidP="00B33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adeGothicLTStd">
    <w:altName w:val="Cambria"/>
    <w:charset w:val="00"/>
    <w:family w:val="roman"/>
    <w:pitch w:val="default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487E07" w14:textId="77777777" w:rsidR="00E622E7" w:rsidRDefault="00E622E7" w:rsidP="00B338A4">
      <w:r>
        <w:separator/>
      </w:r>
    </w:p>
  </w:footnote>
  <w:footnote w:type="continuationSeparator" w:id="0">
    <w:p w14:paraId="4AB560D2" w14:textId="77777777" w:rsidR="00E622E7" w:rsidRDefault="00E622E7" w:rsidP="00B338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81F78"/>
    <w:multiLevelType w:val="hybridMultilevel"/>
    <w:tmpl w:val="DCF06662"/>
    <w:lvl w:ilvl="0" w:tplc="A6D0EC4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radeGothicLTStd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6023"/>
    <w:rsid w:val="00000177"/>
    <w:rsid w:val="000028C3"/>
    <w:rsid w:val="000050FF"/>
    <w:rsid w:val="00013695"/>
    <w:rsid w:val="00021B1A"/>
    <w:rsid w:val="00025EF4"/>
    <w:rsid w:val="0002686F"/>
    <w:rsid w:val="00027E87"/>
    <w:rsid w:val="00036230"/>
    <w:rsid w:val="00040B18"/>
    <w:rsid w:val="000440F0"/>
    <w:rsid w:val="00044F3E"/>
    <w:rsid w:val="000473FC"/>
    <w:rsid w:val="00050367"/>
    <w:rsid w:val="00051151"/>
    <w:rsid w:val="00052CE0"/>
    <w:rsid w:val="00057228"/>
    <w:rsid w:val="00071012"/>
    <w:rsid w:val="000710C1"/>
    <w:rsid w:val="00074E88"/>
    <w:rsid w:val="00076579"/>
    <w:rsid w:val="00085677"/>
    <w:rsid w:val="0008771D"/>
    <w:rsid w:val="0009044A"/>
    <w:rsid w:val="000923F8"/>
    <w:rsid w:val="00097A95"/>
    <w:rsid w:val="000A2305"/>
    <w:rsid w:val="000A5F62"/>
    <w:rsid w:val="000A70F1"/>
    <w:rsid w:val="000B0378"/>
    <w:rsid w:val="000B2666"/>
    <w:rsid w:val="000B442B"/>
    <w:rsid w:val="000B658A"/>
    <w:rsid w:val="000B768A"/>
    <w:rsid w:val="000B7AF5"/>
    <w:rsid w:val="000C6EEB"/>
    <w:rsid w:val="000D5388"/>
    <w:rsid w:val="000D7B38"/>
    <w:rsid w:val="000E350F"/>
    <w:rsid w:val="000E5B4D"/>
    <w:rsid w:val="000F26DD"/>
    <w:rsid w:val="000F3EDD"/>
    <w:rsid w:val="000F4248"/>
    <w:rsid w:val="001032BC"/>
    <w:rsid w:val="00123B1E"/>
    <w:rsid w:val="00141776"/>
    <w:rsid w:val="0014730B"/>
    <w:rsid w:val="00151855"/>
    <w:rsid w:val="001529EC"/>
    <w:rsid w:val="00152C7D"/>
    <w:rsid w:val="001546E3"/>
    <w:rsid w:val="00155DD7"/>
    <w:rsid w:val="00162E80"/>
    <w:rsid w:val="001638D3"/>
    <w:rsid w:val="00173DCE"/>
    <w:rsid w:val="001771CF"/>
    <w:rsid w:val="00187821"/>
    <w:rsid w:val="00191C93"/>
    <w:rsid w:val="001942A9"/>
    <w:rsid w:val="001A2253"/>
    <w:rsid w:val="001A3F24"/>
    <w:rsid w:val="001B280C"/>
    <w:rsid w:val="001C60A2"/>
    <w:rsid w:val="001D20AA"/>
    <w:rsid w:val="001D27FB"/>
    <w:rsid w:val="001D5C80"/>
    <w:rsid w:val="001E6898"/>
    <w:rsid w:val="001E7B45"/>
    <w:rsid w:val="001F1903"/>
    <w:rsid w:val="001F190A"/>
    <w:rsid w:val="001F7178"/>
    <w:rsid w:val="0020415E"/>
    <w:rsid w:val="00204BB7"/>
    <w:rsid w:val="002174DB"/>
    <w:rsid w:val="0022527A"/>
    <w:rsid w:val="00226279"/>
    <w:rsid w:val="002378E1"/>
    <w:rsid w:val="00237E35"/>
    <w:rsid w:val="00240293"/>
    <w:rsid w:val="00241E12"/>
    <w:rsid w:val="00242DB4"/>
    <w:rsid w:val="00247F45"/>
    <w:rsid w:val="00254D93"/>
    <w:rsid w:val="00265FF3"/>
    <w:rsid w:val="00267FBE"/>
    <w:rsid w:val="00281935"/>
    <w:rsid w:val="0028595D"/>
    <w:rsid w:val="00287F2B"/>
    <w:rsid w:val="00292035"/>
    <w:rsid w:val="00293822"/>
    <w:rsid w:val="002A5242"/>
    <w:rsid w:val="002B73F7"/>
    <w:rsid w:val="002C0164"/>
    <w:rsid w:val="002C3381"/>
    <w:rsid w:val="002C5486"/>
    <w:rsid w:val="002D3C8E"/>
    <w:rsid w:val="002D6020"/>
    <w:rsid w:val="002E1148"/>
    <w:rsid w:val="002E6A5C"/>
    <w:rsid w:val="00303279"/>
    <w:rsid w:val="003041D9"/>
    <w:rsid w:val="00305EC7"/>
    <w:rsid w:val="00312E81"/>
    <w:rsid w:val="003149F7"/>
    <w:rsid w:val="00326387"/>
    <w:rsid w:val="003271FB"/>
    <w:rsid w:val="00332E9E"/>
    <w:rsid w:val="0033525E"/>
    <w:rsid w:val="00341662"/>
    <w:rsid w:val="00342DAA"/>
    <w:rsid w:val="00343241"/>
    <w:rsid w:val="00346E42"/>
    <w:rsid w:val="0035223D"/>
    <w:rsid w:val="0036333F"/>
    <w:rsid w:val="00386EA2"/>
    <w:rsid w:val="00387FDF"/>
    <w:rsid w:val="00391975"/>
    <w:rsid w:val="00391D23"/>
    <w:rsid w:val="00392398"/>
    <w:rsid w:val="00392A5B"/>
    <w:rsid w:val="00395C5C"/>
    <w:rsid w:val="003A0A5E"/>
    <w:rsid w:val="003A5F8B"/>
    <w:rsid w:val="003B2AB4"/>
    <w:rsid w:val="003B4CB3"/>
    <w:rsid w:val="003B6507"/>
    <w:rsid w:val="003C1E62"/>
    <w:rsid w:val="003C6A9C"/>
    <w:rsid w:val="003D19A8"/>
    <w:rsid w:val="003D1EA2"/>
    <w:rsid w:val="003D4676"/>
    <w:rsid w:val="003D4ADD"/>
    <w:rsid w:val="003D660E"/>
    <w:rsid w:val="003E1622"/>
    <w:rsid w:val="003E4678"/>
    <w:rsid w:val="003E58CA"/>
    <w:rsid w:val="003F20DC"/>
    <w:rsid w:val="003F3B61"/>
    <w:rsid w:val="003F41A9"/>
    <w:rsid w:val="003F50F7"/>
    <w:rsid w:val="003F7202"/>
    <w:rsid w:val="00400562"/>
    <w:rsid w:val="00413C9C"/>
    <w:rsid w:val="00416EDC"/>
    <w:rsid w:val="0042422A"/>
    <w:rsid w:val="004346CB"/>
    <w:rsid w:val="00435B37"/>
    <w:rsid w:val="00441023"/>
    <w:rsid w:val="004572F6"/>
    <w:rsid w:val="004655CB"/>
    <w:rsid w:val="00466F85"/>
    <w:rsid w:val="0047541E"/>
    <w:rsid w:val="00476745"/>
    <w:rsid w:val="00477391"/>
    <w:rsid w:val="0048422D"/>
    <w:rsid w:val="00487C23"/>
    <w:rsid w:val="004A010C"/>
    <w:rsid w:val="004A5864"/>
    <w:rsid w:val="004B056D"/>
    <w:rsid w:val="004B1F76"/>
    <w:rsid w:val="004B2117"/>
    <w:rsid w:val="004C4F57"/>
    <w:rsid w:val="004D1555"/>
    <w:rsid w:val="004D4A83"/>
    <w:rsid w:val="004D5D19"/>
    <w:rsid w:val="004D6860"/>
    <w:rsid w:val="004E30C9"/>
    <w:rsid w:val="004E38C6"/>
    <w:rsid w:val="004F0740"/>
    <w:rsid w:val="004F2005"/>
    <w:rsid w:val="004F2E46"/>
    <w:rsid w:val="004F52ED"/>
    <w:rsid w:val="004F5525"/>
    <w:rsid w:val="004F5D99"/>
    <w:rsid w:val="004F74DE"/>
    <w:rsid w:val="0050088B"/>
    <w:rsid w:val="005114DB"/>
    <w:rsid w:val="00512797"/>
    <w:rsid w:val="00522B8C"/>
    <w:rsid w:val="00525100"/>
    <w:rsid w:val="00525332"/>
    <w:rsid w:val="00525C12"/>
    <w:rsid w:val="00527054"/>
    <w:rsid w:val="00527096"/>
    <w:rsid w:val="00533BE4"/>
    <w:rsid w:val="005365F8"/>
    <w:rsid w:val="00536A0D"/>
    <w:rsid w:val="00542E5B"/>
    <w:rsid w:val="00547E26"/>
    <w:rsid w:val="00550F1F"/>
    <w:rsid w:val="005525C9"/>
    <w:rsid w:val="0056141D"/>
    <w:rsid w:val="005615DE"/>
    <w:rsid w:val="0056221A"/>
    <w:rsid w:val="00574CF9"/>
    <w:rsid w:val="00593456"/>
    <w:rsid w:val="005948C3"/>
    <w:rsid w:val="005A0999"/>
    <w:rsid w:val="005A6987"/>
    <w:rsid w:val="005A6BB6"/>
    <w:rsid w:val="005B006D"/>
    <w:rsid w:val="005B6D56"/>
    <w:rsid w:val="005C3B75"/>
    <w:rsid w:val="005D3587"/>
    <w:rsid w:val="005D6484"/>
    <w:rsid w:val="005D6CB2"/>
    <w:rsid w:val="005D7A13"/>
    <w:rsid w:val="005E1539"/>
    <w:rsid w:val="005E4134"/>
    <w:rsid w:val="005F6EA4"/>
    <w:rsid w:val="005F7438"/>
    <w:rsid w:val="0060164C"/>
    <w:rsid w:val="006030D5"/>
    <w:rsid w:val="00606F13"/>
    <w:rsid w:val="00610F43"/>
    <w:rsid w:val="00611C17"/>
    <w:rsid w:val="006166A0"/>
    <w:rsid w:val="006209CE"/>
    <w:rsid w:val="00621DD9"/>
    <w:rsid w:val="006222F1"/>
    <w:rsid w:val="006237EE"/>
    <w:rsid w:val="006242BB"/>
    <w:rsid w:val="00624F50"/>
    <w:rsid w:val="0062551F"/>
    <w:rsid w:val="006268DF"/>
    <w:rsid w:val="006322D6"/>
    <w:rsid w:val="006323C9"/>
    <w:rsid w:val="00635A36"/>
    <w:rsid w:val="00643A31"/>
    <w:rsid w:val="00647DCA"/>
    <w:rsid w:val="0065059B"/>
    <w:rsid w:val="00653CB4"/>
    <w:rsid w:val="00660A00"/>
    <w:rsid w:val="00661DBE"/>
    <w:rsid w:val="00662F56"/>
    <w:rsid w:val="00665E97"/>
    <w:rsid w:val="006665B7"/>
    <w:rsid w:val="00672002"/>
    <w:rsid w:val="00672A37"/>
    <w:rsid w:val="00674914"/>
    <w:rsid w:val="00674DCE"/>
    <w:rsid w:val="00675CCE"/>
    <w:rsid w:val="00681B6A"/>
    <w:rsid w:val="00683FE9"/>
    <w:rsid w:val="006858D7"/>
    <w:rsid w:val="00696CEF"/>
    <w:rsid w:val="0069780B"/>
    <w:rsid w:val="006A0739"/>
    <w:rsid w:val="006B1E85"/>
    <w:rsid w:val="006C281F"/>
    <w:rsid w:val="006C33CD"/>
    <w:rsid w:val="006D1DA6"/>
    <w:rsid w:val="006D21FB"/>
    <w:rsid w:val="006E2235"/>
    <w:rsid w:val="006E54E7"/>
    <w:rsid w:val="006F2166"/>
    <w:rsid w:val="006F4477"/>
    <w:rsid w:val="006F5E36"/>
    <w:rsid w:val="006F760D"/>
    <w:rsid w:val="00704416"/>
    <w:rsid w:val="00722287"/>
    <w:rsid w:val="0072512F"/>
    <w:rsid w:val="00726CDB"/>
    <w:rsid w:val="00740678"/>
    <w:rsid w:val="00742E66"/>
    <w:rsid w:val="0074384B"/>
    <w:rsid w:val="00745406"/>
    <w:rsid w:val="00746C2F"/>
    <w:rsid w:val="00760CE0"/>
    <w:rsid w:val="00761041"/>
    <w:rsid w:val="00763CB6"/>
    <w:rsid w:val="007654DE"/>
    <w:rsid w:val="0076700F"/>
    <w:rsid w:val="00771E05"/>
    <w:rsid w:val="007772F2"/>
    <w:rsid w:val="007815C7"/>
    <w:rsid w:val="007842B0"/>
    <w:rsid w:val="00787F36"/>
    <w:rsid w:val="0079097D"/>
    <w:rsid w:val="007943FD"/>
    <w:rsid w:val="007A2FEC"/>
    <w:rsid w:val="007A7A33"/>
    <w:rsid w:val="007B071F"/>
    <w:rsid w:val="007B4FC0"/>
    <w:rsid w:val="007C012C"/>
    <w:rsid w:val="007C67FC"/>
    <w:rsid w:val="007D1DF9"/>
    <w:rsid w:val="007D2C1F"/>
    <w:rsid w:val="007F2961"/>
    <w:rsid w:val="007F2EA6"/>
    <w:rsid w:val="007F3057"/>
    <w:rsid w:val="007F35A3"/>
    <w:rsid w:val="0080230D"/>
    <w:rsid w:val="00812A6E"/>
    <w:rsid w:val="00813748"/>
    <w:rsid w:val="008204B2"/>
    <w:rsid w:val="008217B7"/>
    <w:rsid w:val="00825C9D"/>
    <w:rsid w:val="00832FCB"/>
    <w:rsid w:val="00833EE4"/>
    <w:rsid w:val="0083592D"/>
    <w:rsid w:val="00837663"/>
    <w:rsid w:val="00837A7B"/>
    <w:rsid w:val="00842AB2"/>
    <w:rsid w:val="0084547F"/>
    <w:rsid w:val="00854E80"/>
    <w:rsid w:val="00856023"/>
    <w:rsid w:val="008573D2"/>
    <w:rsid w:val="00867912"/>
    <w:rsid w:val="0087384F"/>
    <w:rsid w:val="00881735"/>
    <w:rsid w:val="00896D33"/>
    <w:rsid w:val="008974B1"/>
    <w:rsid w:val="00897F48"/>
    <w:rsid w:val="008A23CB"/>
    <w:rsid w:val="008A246D"/>
    <w:rsid w:val="008A24A9"/>
    <w:rsid w:val="008A4463"/>
    <w:rsid w:val="008A608E"/>
    <w:rsid w:val="008A6B13"/>
    <w:rsid w:val="008B2AC5"/>
    <w:rsid w:val="008B49D8"/>
    <w:rsid w:val="008B5C03"/>
    <w:rsid w:val="008C05EF"/>
    <w:rsid w:val="008C13FA"/>
    <w:rsid w:val="008C5A40"/>
    <w:rsid w:val="008C7DBC"/>
    <w:rsid w:val="008D287E"/>
    <w:rsid w:val="008D6FEA"/>
    <w:rsid w:val="00916BF1"/>
    <w:rsid w:val="00916F79"/>
    <w:rsid w:val="00917A6C"/>
    <w:rsid w:val="00922A21"/>
    <w:rsid w:val="00926277"/>
    <w:rsid w:val="0092757C"/>
    <w:rsid w:val="009309A2"/>
    <w:rsid w:val="00933CD9"/>
    <w:rsid w:val="00936A48"/>
    <w:rsid w:val="00936E68"/>
    <w:rsid w:val="00942BEF"/>
    <w:rsid w:val="00957C9C"/>
    <w:rsid w:val="00962672"/>
    <w:rsid w:val="009637EC"/>
    <w:rsid w:val="00987C46"/>
    <w:rsid w:val="00993A4E"/>
    <w:rsid w:val="009A0C3A"/>
    <w:rsid w:val="009A1B33"/>
    <w:rsid w:val="009A6A90"/>
    <w:rsid w:val="009A70B0"/>
    <w:rsid w:val="009B0A04"/>
    <w:rsid w:val="009B3739"/>
    <w:rsid w:val="009B7F71"/>
    <w:rsid w:val="009C32BF"/>
    <w:rsid w:val="009C58DE"/>
    <w:rsid w:val="009D062B"/>
    <w:rsid w:val="009D1BFA"/>
    <w:rsid w:val="009D292A"/>
    <w:rsid w:val="009D5784"/>
    <w:rsid w:val="009D75F8"/>
    <w:rsid w:val="009E05FF"/>
    <w:rsid w:val="009F70B9"/>
    <w:rsid w:val="009F7993"/>
    <w:rsid w:val="00A015BE"/>
    <w:rsid w:val="00A11BF2"/>
    <w:rsid w:val="00A15ED0"/>
    <w:rsid w:val="00A17AD5"/>
    <w:rsid w:val="00A25134"/>
    <w:rsid w:val="00A33B98"/>
    <w:rsid w:val="00A33C88"/>
    <w:rsid w:val="00A37838"/>
    <w:rsid w:val="00A446C1"/>
    <w:rsid w:val="00A5370D"/>
    <w:rsid w:val="00A57214"/>
    <w:rsid w:val="00A650F3"/>
    <w:rsid w:val="00A65DC6"/>
    <w:rsid w:val="00A73B18"/>
    <w:rsid w:val="00A902E4"/>
    <w:rsid w:val="00A9209C"/>
    <w:rsid w:val="00A92F2C"/>
    <w:rsid w:val="00A94761"/>
    <w:rsid w:val="00AA2514"/>
    <w:rsid w:val="00AA4206"/>
    <w:rsid w:val="00AA66A2"/>
    <w:rsid w:val="00AB2630"/>
    <w:rsid w:val="00AB4671"/>
    <w:rsid w:val="00AC00BF"/>
    <w:rsid w:val="00AD0004"/>
    <w:rsid w:val="00AD33BA"/>
    <w:rsid w:val="00AD640F"/>
    <w:rsid w:val="00AE2C0F"/>
    <w:rsid w:val="00AE359E"/>
    <w:rsid w:val="00AE44E2"/>
    <w:rsid w:val="00AF4258"/>
    <w:rsid w:val="00AF610E"/>
    <w:rsid w:val="00AF737C"/>
    <w:rsid w:val="00AF7909"/>
    <w:rsid w:val="00B04575"/>
    <w:rsid w:val="00B067F4"/>
    <w:rsid w:val="00B07A5D"/>
    <w:rsid w:val="00B13227"/>
    <w:rsid w:val="00B14D65"/>
    <w:rsid w:val="00B240EA"/>
    <w:rsid w:val="00B24B0E"/>
    <w:rsid w:val="00B27A51"/>
    <w:rsid w:val="00B33200"/>
    <w:rsid w:val="00B338A4"/>
    <w:rsid w:val="00B33C68"/>
    <w:rsid w:val="00B367E4"/>
    <w:rsid w:val="00B41010"/>
    <w:rsid w:val="00B41F7D"/>
    <w:rsid w:val="00B460C9"/>
    <w:rsid w:val="00B50350"/>
    <w:rsid w:val="00B5075B"/>
    <w:rsid w:val="00B51D8E"/>
    <w:rsid w:val="00B62E54"/>
    <w:rsid w:val="00B6600A"/>
    <w:rsid w:val="00B808DB"/>
    <w:rsid w:val="00B8736F"/>
    <w:rsid w:val="00BA15F3"/>
    <w:rsid w:val="00BB2047"/>
    <w:rsid w:val="00BB5CD0"/>
    <w:rsid w:val="00BC1C76"/>
    <w:rsid w:val="00BC5724"/>
    <w:rsid w:val="00BD161D"/>
    <w:rsid w:val="00BE6A77"/>
    <w:rsid w:val="00BF1292"/>
    <w:rsid w:val="00BF5E9A"/>
    <w:rsid w:val="00C03323"/>
    <w:rsid w:val="00C114C4"/>
    <w:rsid w:val="00C1548F"/>
    <w:rsid w:val="00C21726"/>
    <w:rsid w:val="00C22121"/>
    <w:rsid w:val="00C2477A"/>
    <w:rsid w:val="00C25A65"/>
    <w:rsid w:val="00C27612"/>
    <w:rsid w:val="00C30F11"/>
    <w:rsid w:val="00C31947"/>
    <w:rsid w:val="00C377E2"/>
    <w:rsid w:val="00C37BCB"/>
    <w:rsid w:val="00C4059C"/>
    <w:rsid w:val="00C40EEF"/>
    <w:rsid w:val="00C41DEA"/>
    <w:rsid w:val="00C42EDE"/>
    <w:rsid w:val="00C44E7F"/>
    <w:rsid w:val="00C47283"/>
    <w:rsid w:val="00C65BE3"/>
    <w:rsid w:val="00C675EC"/>
    <w:rsid w:val="00C70800"/>
    <w:rsid w:val="00C71738"/>
    <w:rsid w:val="00C84574"/>
    <w:rsid w:val="00C85C59"/>
    <w:rsid w:val="00C911B1"/>
    <w:rsid w:val="00C91D8F"/>
    <w:rsid w:val="00C938C3"/>
    <w:rsid w:val="00C939E3"/>
    <w:rsid w:val="00C95831"/>
    <w:rsid w:val="00C97A29"/>
    <w:rsid w:val="00CA0C75"/>
    <w:rsid w:val="00CA1C3F"/>
    <w:rsid w:val="00CB0206"/>
    <w:rsid w:val="00CB0B29"/>
    <w:rsid w:val="00CB0E56"/>
    <w:rsid w:val="00CC3CD4"/>
    <w:rsid w:val="00CC5143"/>
    <w:rsid w:val="00CD17ED"/>
    <w:rsid w:val="00CE0C3D"/>
    <w:rsid w:val="00CE32A9"/>
    <w:rsid w:val="00CE3314"/>
    <w:rsid w:val="00CE761E"/>
    <w:rsid w:val="00CF178C"/>
    <w:rsid w:val="00CF1B45"/>
    <w:rsid w:val="00CF43B6"/>
    <w:rsid w:val="00CF5214"/>
    <w:rsid w:val="00CF6FFB"/>
    <w:rsid w:val="00D032CC"/>
    <w:rsid w:val="00D04E5F"/>
    <w:rsid w:val="00D07C0C"/>
    <w:rsid w:val="00D07C8E"/>
    <w:rsid w:val="00D11C70"/>
    <w:rsid w:val="00D14713"/>
    <w:rsid w:val="00D150FC"/>
    <w:rsid w:val="00D164AB"/>
    <w:rsid w:val="00D17500"/>
    <w:rsid w:val="00D3224C"/>
    <w:rsid w:val="00D34941"/>
    <w:rsid w:val="00D37CD7"/>
    <w:rsid w:val="00D46D72"/>
    <w:rsid w:val="00D47C48"/>
    <w:rsid w:val="00D54EC0"/>
    <w:rsid w:val="00D566E5"/>
    <w:rsid w:val="00D6254E"/>
    <w:rsid w:val="00D70F20"/>
    <w:rsid w:val="00D71DE4"/>
    <w:rsid w:val="00D81081"/>
    <w:rsid w:val="00D8127C"/>
    <w:rsid w:val="00D85C0B"/>
    <w:rsid w:val="00D8707D"/>
    <w:rsid w:val="00D92005"/>
    <w:rsid w:val="00D95E41"/>
    <w:rsid w:val="00D96942"/>
    <w:rsid w:val="00D977B6"/>
    <w:rsid w:val="00DA04C5"/>
    <w:rsid w:val="00DA6403"/>
    <w:rsid w:val="00DA661E"/>
    <w:rsid w:val="00DB19D3"/>
    <w:rsid w:val="00DB2858"/>
    <w:rsid w:val="00DB2F6B"/>
    <w:rsid w:val="00DC2C08"/>
    <w:rsid w:val="00DC75B6"/>
    <w:rsid w:val="00DE11A3"/>
    <w:rsid w:val="00DF03A4"/>
    <w:rsid w:val="00DF58E5"/>
    <w:rsid w:val="00E07C3E"/>
    <w:rsid w:val="00E10F2B"/>
    <w:rsid w:val="00E11359"/>
    <w:rsid w:val="00E1432C"/>
    <w:rsid w:val="00E15016"/>
    <w:rsid w:val="00E16F28"/>
    <w:rsid w:val="00E23E31"/>
    <w:rsid w:val="00E42D47"/>
    <w:rsid w:val="00E43117"/>
    <w:rsid w:val="00E508CA"/>
    <w:rsid w:val="00E53CBD"/>
    <w:rsid w:val="00E60B66"/>
    <w:rsid w:val="00E61802"/>
    <w:rsid w:val="00E622E7"/>
    <w:rsid w:val="00E72345"/>
    <w:rsid w:val="00E73905"/>
    <w:rsid w:val="00E76DFA"/>
    <w:rsid w:val="00E802B7"/>
    <w:rsid w:val="00E82AFE"/>
    <w:rsid w:val="00E8350B"/>
    <w:rsid w:val="00E83A4E"/>
    <w:rsid w:val="00E84831"/>
    <w:rsid w:val="00E91018"/>
    <w:rsid w:val="00EA2905"/>
    <w:rsid w:val="00EA55CD"/>
    <w:rsid w:val="00EB29AF"/>
    <w:rsid w:val="00EB29F1"/>
    <w:rsid w:val="00EC4943"/>
    <w:rsid w:val="00EC4A5A"/>
    <w:rsid w:val="00EC6205"/>
    <w:rsid w:val="00EC7B0F"/>
    <w:rsid w:val="00ED08C3"/>
    <w:rsid w:val="00ED0AA3"/>
    <w:rsid w:val="00ED12B7"/>
    <w:rsid w:val="00ED2798"/>
    <w:rsid w:val="00ED38B4"/>
    <w:rsid w:val="00EE1D56"/>
    <w:rsid w:val="00EE5EB8"/>
    <w:rsid w:val="00F112EE"/>
    <w:rsid w:val="00F14585"/>
    <w:rsid w:val="00F15578"/>
    <w:rsid w:val="00F22EE6"/>
    <w:rsid w:val="00F27407"/>
    <w:rsid w:val="00F34F35"/>
    <w:rsid w:val="00F37612"/>
    <w:rsid w:val="00F4162C"/>
    <w:rsid w:val="00F51EBC"/>
    <w:rsid w:val="00F53528"/>
    <w:rsid w:val="00F5631D"/>
    <w:rsid w:val="00F71A48"/>
    <w:rsid w:val="00F71EBA"/>
    <w:rsid w:val="00F74832"/>
    <w:rsid w:val="00F74AA1"/>
    <w:rsid w:val="00F77B70"/>
    <w:rsid w:val="00F8433F"/>
    <w:rsid w:val="00F92048"/>
    <w:rsid w:val="00F940A2"/>
    <w:rsid w:val="00FA789B"/>
    <w:rsid w:val="00FB0555"/>
    <w:rsid w:val="00FB11DC"/>
    <w:rsid w:val="00FB3D4E"/>
    <w:rsid w:val="00FB72C5"/>
    <w:rsid w:val="00FC3AC7"/>
    <w:rsid w:val="00FC738F"/>
    <w:rsid w:val="00FD5AAD"/>
    <w:rsid w:val="00FE4677"/>
    <w:rsid w:val="00FE6A95"/>
    <w:rsid w:val="00FF2995"/>
    <w:rsid w:val="00FF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9358B"/>
  <w15:chartTrackingRefBased/>
  <w15:docId w15:val="{A315967C-EC3E-48CD-BCFD-0F555CA28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B338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B338A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A1C3F"/>
  </w:style>
  <w:style w:type="character" w:styleId="a8">
    <w:name w:val="Hyperlink"/>
    <w:basedOn w:val="a0"/>
    <w:uiPriority w:val="99"/>
    <w:unhideWhenUsed/>
    <w:rsid w:val="001C60A2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1C60A2"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sid w:val="00C2477A"/>
    <w:rPr>
      <w:rFonts w:ascii="TradeGothicLTStd" w:hAnsi="TradeGothicLTStd" w:hint="default"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C2477A"/>
    <w:pPr>
      <w:jc w:val="center"/>
    </w:pPr>
    <w:rPr>
      <w:rFonts w:ascii="TradeGothicLTStd" w:hAnsi="TradeGothicLTStd"/>
      <w:noProof/>
      <w:sz w:val="16"/>
    </w:rPr>
  </w:style>
  <w:style w:type="character" w:customStyle="1" w:styleId="EndNoteBibliographyTitle0">
    <w:name w:val="EndNote Bibliography Title 字符"/>
    <w:basedOn w:val="a0"/>
    <w:link w:val="EndNoteBibliographyTitle"/>
    <w:rsid w:val="00C2477A"/>
    <w:rPr>
      <w:rFonts w:ascii="TradeGothicLTStd" w:hAnsi="TradeGothicLTStd"/>
      <w:noProof/>
      <w:sz w:val="16"/>
    </w:rPr>
  </w:style>
  <w:style w:type="paragraph" w:customStyle="1" w:styleId="EndNoteBibliography">
    <w:name w:val="EndNote Bibliography"/>
    <w:basedOn w:val="a"/>
    <w:link w:val="EndNoteBibliography0"/>
    <w:rsid w:val="00C2477A"/>
    <w:pPr>
      <w:jc w:val="left"/>
    </w:pPr>
    <w:rPr>
      <w:rFonts w:ascii="TradeGothicLTStd" w:hAnsi="TradeGothicLTStd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C2477A"/>
    <w:rPr>
      <w:rFonts w:ascii="TradeGothicLTStd" w:hAnsi="TradeGothicLTStd"/>
      <w:noProof/>
      <w:sz w:val="16"/>
    </w:rPr>
  </w:style>
  <w:style w:type="paragraph" w:styleId="a9">
    <w:name w:val="annotation text"/>
    <w:basedOn w:val="a"/>
    <w:link w:val="aa"/>
    <w:uiPriority w:val="99"/>
    <w:semiHidden/>
    <w:unhideWhenUsed/>
    <w:rsid w:val="006268DF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6268DF"/>
    <w:rPr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6268DF"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6268DF"/>
    <w:rPr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6268DF"/>
    <w:rPr>
      <w:sz w:val="18"/>
      <w:szCs w:val="18"/>
    </w:rPr>
  </w:style>
  <w:style w:type="character" w:styleId="ae">
    <w:name w:val="Subtle Emphasis"/>
    <w:basedOn w:val="a0"/>
    <w:uiPriority w:val="19"/>
    <w:qFormat/>
    <w:rsid w:val="00ED0AA3"/>
    <w:rPr>
      <w:i/>
      <w:iCs/>
      <w:color w:val="404040" w:themeColor="text1" w:themeTint="BF"/>
    </w:rPr>
  </w:style>
  <w:style w:type="character" w:customStyle="1" w:styleId="fontstyle21">
    <w:name w:val="fontstyle21"/>
    <w:basedOn w:val="a0"/>
    <w:rsid w:val="0056221A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character" w:styleId="af">
    <w:name w:val="Emphasis"/>
    <w:basedOn w:val="a0"/>
    <w:uiPriority w:val="20"/>
    <w:qFormat/>
    <w:rsid w:val="00CF178C"/>
    <w:rPr>
      <w:i/>
      <w:iCs/>
    </w:rPr>
  </w:style>
  <w:style w:type="paragraph" w:styleId="af0">
    <w:name w:val="List Paragraph"/>
    <w:basedOn w:val="a"/>
    <w:uiPriority w:val="34"/>
    <w:qFormat/>
    <w:rsid w:val="00E61802"/>
    <w:pPr>
      <w:ind w:firstLineChars="200" w:firstLine="420"/>
    </w:pPr>
  </w:style>
  <w:style w:type="paragraph" w:styleId="af1">
    <w:name w:val="Revision"/>
    <w:hidden/>
    <w:uiPriority w:val="99"/>
    <w:semiHidden/>
    <w:rsid w:val="00044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2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7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0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617A9B-6116-48D1-83C9-E541E62FA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han-chi LIU</cp:lastModifiedBy>
  <cp:revision>2</cp:revision>
  <dcterms:created xsi:type="dcterms:W3CDTF">2022-02-10T04:26:00Z</dcterms:created>
  <dcterms:modified xsi:type="dcterms:W3CDTF">2022-02-10T04:26:00Z</dcterms:modified>
</cp:coreProperties>
</file>